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7838CE">
      <w:pPr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Step-by-Step Instructions for Finding NHANES Datasets</w:t>
      </w:r>
    </w:p>
    <w:p w14:paraId="28D465FA">
      <w:pPr>
        <w:rPr>
          <w:rFonts w:hint="default" w:ascii="Times New Roman Bold" w:hAnsi="Times New Roman Bold" w:cs="Times New Roman Bold"/>
          <w:b/>
          <w:bCs/>
          <w:sz w:val="24"/>
          <w:szCs w:val="32"/>
        </w:rPr>
      </w:pPr>
    </w:p>
    <w:p w14:paraId="1615D9E7">
      <w:pPr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Step 1: Visit the NHANES Website</w:t>
      </w:r>
    </w:p>
    <w:p w14:paraId="69BB7B5E">
      <w:pPr>
        <w:numPr>
          <w:ilvl w:val="0"/>
          <w:numId w:val="1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 to the NHANES official website: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https://www.cdc.gov/nchs/nhanes/index.htm.</w:t>
      </w:r>
    </w:p>
    <w:p w14:paraId="2A4602B5">
      <w:pPr>
        <w:numPr>
          <w:ilvl w:val="0"/>
          <w:numId w:val="1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On the homepage, find and click "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1"/>
          <w:szCs w:val="24"/>
        </w:rPr>
        <w:t>Data &amp; Documentation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" to enter the data access section.</w:t>
      </w:r>
    </w:p>
    <w:p w14:paraId="4F4C5C4D">
      <w:pPr>
        <w:widowControl w:val="0"/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17FD80AF">
      <w:pPr>
        <w:widowControl w:val="0"/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Step 2: Choose a Survey Cycle</w:t>
      </w:r>
    </w:p>
    <w:p w14:paraId="6DCB82AD">
      <w:pPr>
        <w:widowControl w:val="0"/>
        <w:numPr>
          <w:ilvl w:val="0"/>
          <w:numId w:val="2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NHANES data are released in two-year cycles. Each cycle provides a snapshot of the U.S. population for that period.</w:t>
      </w:r>
    </w:p>
    <w:p w14:paraId="36C17F85">
      <w:pPr>
        <w:widowControl w:val="0"/>
        <w:numPr>
          <w:ilvl w:val="0"/>
          <w:numId w:val="2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The available cycles are listed, ranging from 1999-2000 to the most recent 2019-2020. For example: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If your study involves data collected between 2017 and 2020, select these cycles for your dataset.</w:t>
      </w:r>
    </w:p>
    <w:p w14:paraId="5D7A9C4E">
      <w:pPr>
        <w:widowControl w:val="0"/>
        <w:numPr>
          <w:ilvl w:val="0"/>
          <w:numId w:val="2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lick the specific cycle link to view the data files.</w:t>
      </w:r>
    </w:p>
    <w:p w14:paraId="5DE8975E">
      <w:pPr>
        <w:widowControl w:val="0"/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6F175D99">
      <w:pPr>
        <w:widowControl w:val="0"/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Step 3: Select the Relevant Data Category</w:t>
      </w:r>
    </w:p>
    <w:p w14:paraId="5F05AB67">
      <w:pPr>
        <w:widowControl w:val="0"/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NHANES organizes datasets into the following categories. Choose files based on your study needs:</w:t>
      </w:r>
    </w:p>
    <w:p w14:paraId="0B03F047">
      <w:pPr>
        <w:widowControl w:val="0"/>
        <w:numPr>
          <w:ilvl w:val="0"/>
          <w:numId w:val="3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emographics Data: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Includes information on age, gender, ethnicity, education, income, and marital status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lick on "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1"/>
          <w:szCs w:val="24"/>
        </w:rPr>
        <w:t>Demographics Data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" and download the </w:t>
      </w: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.XPT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file corresponding to the cycle.</w:t>
      </w:r>
    </w:p>
    <w:p w14:paraId="625AE83F">
      <w:pPr>
        <w:widowControl w:val="0"/>
        <w:numPr>
          <w:ilvl w:val="0"/>
          <w:numId w:val="3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Examination Data: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ontains results from physical exams, imaging, or diagnostic tests (e.g., body measurements, liver ultrasound results)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Navigate to "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1"/>
          <w:szCs w:val="24"/>
        </w:rPr>
        <w:t>Examination Data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" and identify relevant data files.</w:t>
      </w:r>
    </w:p>
    <w:p w14:paraId="79E998B7">
      <w:pPr>
        <w:widowControl w:val="0"/>
        <w:numPr>
          <w:ilvl w:val="0"/>
          <w:numId w:val="3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Laboratory Data: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Includes biochemical and clinical test results (e.g., serum uric acid, cholesterol levels, glucose levels)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o to "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1"/>
          <w:szCs w:val="24"/>
        </w:rPr>
        <w:t>Laboratory Data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" and download the required files for your study.</w:t>
      </w:r>
    </w:p>
    <w:p w14:paraId="74729327">
      <w:pPr>
        <w:widowControl w:val="0"/>
        <w:numPr>
          <w:ilvl w:val="0"/>
          <w:numId w:val="3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Questionnaire Data: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Includes self-reported health information, such as conditions like gallstones (GS), dietary intake, or physical activity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Navigate to "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1"/>
          <w:szCs w:val="24"/>
        </w:rPr>
        <w:t>Questionnaire Data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" and locate the questionnaire on gallstone history or dietary recalls.</w:t>
      </w:r>
    </w:p>
    <w:p w14:paraId="72BA1D5A">
      <w:pPr>
        <w:widowControl w:val="0"/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1014C0A4">
      <w:pPr>
        <w:widowControl w:val="0"/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Step 4: Access Documentation (Codebooks)</w:t>
      </w:r>
    </w:p>
    <w:p w14:paraId="0ED14F53">
      <w:pPr>
        <w:widowControl w:val="0"/>
        <w:numPr>
          <w:ilvl w:val="0"/>
          <w:numId w:val="4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Every dataset includes a Codebook to describe variables, values, and units.</w:t>
      </w:r>
    </w:p>
    <w:p w14:paraId="473F4EF8">
      <w:pPr>
        <w:widowControl w:val="0"/>
        <w:numPr>
          <w:ilvl w:val="0"/>
          <w:numId w:val="4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ownload the Codebook (available as a PDF or TXT file) to understand: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Variable names (e.g., MCQ160L for gallstone diagnosis)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Value coding (e.g., "1" = Yes, "2" = No).</w:t>
      </w:r>
    </w:p>
    <w:p w14:paraId="71A1F2E2">
      <w:pPr>
        <w:widowControl w:val="0"/>
        <w:numPr>
          <w:ilvl w:val="0"/>
          <w:numId w:val="4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Use the Codebook to interpret your dataset correctly.</w:t>
      </w:r>
    </w:p>
    <w:p w14:paraId="743C38A1">
      <w:pPr>
        <w:widowControl w:val="0"/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7E7162B4">
      <w:pPr>
        <w:widowControl w:val="0"/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Step 5: Download Data Files</w:t>
      </w:r>
    </w:p>
    <w:p w14:paraId="3E1898F4">
      <w:pPr>
        <w:widowControl w:val="0"/>
        <w:numPr>
          <w:ilvl w:val="0"/>
          <w:numId w:val="5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The data files are provided in </w:t>
      </w: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.XPT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format, compatible with statistical software like R, Python, SAS, or Stata.</w:t>
      </w:r>
    </w:p>
    <w:p w14:paraId="4C4CB4E0">
      <w:pPr>
        <w:widowControl w:val="0"/>
        <w:numPr>
          <w:ilvl w:val="0"/>
          <w:numId w:val="5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lick "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1"/>
          <w:szCs w:val="24"/>
        </w:rPr>
        <w:t>Data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" next to each file and download it to your computer.</w:t>
      </w:r>
    </w:p>
    <w:p w14:paraId="011BFDD4">
      <w:pPr>
        <w:widowControl w:val="0"/>
        <w:numPr>
          <w:ilvl w:val="0"/>
          <w:numId w:val="5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ave the files in an organized directory for further analysis.</w:t>
      </w:r>
    </w:p>
    <w:p w14:paraId="428F929A">
      <w:pPr>
        <w:widowControl w:val="0"/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072E010A">
      <w:pPr>
        <w:widowControl w:val="0"/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Step 6: Open and Process the Data</w:t>
      </w:r>
    </w:p>
    <w:p w14:paraId="6E109FBE">
      <w:pPr>
        <w:widowControl w:val="0"/>
        <w:numPr>
          <w:ilvl w:val="0"/>
          <w:numId w:val="6"/>
        </w:numPr>
        <w:ind w:left="425" w:leftChars="0" w:hanging="425" w:firstLine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Open the </w:t>
      </w: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.XPT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files in software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R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ython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AS or Stata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>)</w:t>
      </w:r>
    </w:p>
    <w:p w14:paraId="030956F8">
      <w:pPr>
        <w:widowControl w:val="0"/>
        <w:numPr>
          <w:ilvl w:val="0"/>
          <w:numId w:val="6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erge datasets using the unique participant identifier variable SEQN to combine demographic, laboratory, examination, and questionnaire data.</w:t>
      </w:r>
    </w:p>
    <w:p w14:paraId="4D96674F">
      <w:pPr>
        <w:widowControl w:val="0"/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7B9B5380">
      <w:pPr>
        <w:widowControl w:val="0"/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Step 7: Analyze the Data</w:t>
      </w:r>
    </w:p>
    <w:p w14:paraId="278F7AD6">
      <w:pPr>
        <w:widowControl w:val="0"/>
        <w:numPr>
          <w:ilvl w:val="0"/>
          <w:numId w:val="7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Clean and prepare the data according to your study design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/>
        </w:rPr>
        <w:t>.</w:t>
      </w:r>
    </w:p>
    <w:p w14:paraId="68193437">
      <w:pPr>
        <w:widowControl w:val="0"/>
        <w:numPr>
          <w:ilvl w:val="0"/>
          <w:numId w:val="7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erform statist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ical analyses, such as logistic regression or subgroup analysis, to test your hypotheses.</w:t>
      </w:r>
    </w:p>
    <w:p w14:paraId="0E15E64A">
      <w:pPr>
        <w:widowControl w:val="0"/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p w14:paraId="395C91F2">
      <w:pPr>
        <w:widowControl w:val="0"/>
        <w:numPr>
          <w:numId w:val="0"/>
        </w:numPr>
        <w:jc w:val="left"/>
        <w:rPr>
          <w:rFonts w:hint="default" w:ascii="Times New Roman Bold" w:hAnsi="Times New Roman Bold" w:cs="Times New Roman Bold"/>
          <w:b/>
          <w:bCs/>
          <w:sz w:val="21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</w:rPr>
        <w:t>Additional Tips</w:t>
      </w:r>
    </w:p>
    <w:p w14:paraId="05C3EFCA">
      <w:pPr>
        <w:widowControl w:val="0"/>
        <w:numPr>
          <w:ilvl w:val="0"/>
          <w:numId w:val="8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earch Keywords: Use relevant keywords to locate datasets in the NHANES database, such as “serum uric acid,” “gallstones,” or “dietary recall.”</w:t>
      </w:r>
    </w:p>
    <w:p w14:paraId="40883F67">
      <w:pPr>
        <w:widowControl w:val="0"/>
        <w:numPr>
          <w:ilvl w:val="0"/>
          <w:numId w:val="8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Tutorials: NHANES provides tutorials on data usage and merging files. Access these at: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https://wwwn.cdc.gov/nchs/nhanes/tutorials.aspx.</w:t>
      </w:r>
    </w:p>
    <w:p w14:paraId="2F31530F">
      <w:pPr>
        <w:widowControl w:val="0"/>
        <w:numPr>
          <w:ilvl w:val="0"/>
          <w:numId w:val="8"/>
        </w:numPr>
        <w:ind w:left="425" w:leftChars="0" w:hanging="425" w:firstLineChars="0"/>
        <w:jc w:val="left"/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Ethical Considerations: NHANES data are de-identified and publicly available, but always cite the source appropriat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DF7834"/>
    <w:multiLevelType w:val="singleLevel"/>
    <w:tmpl w:val="B7DF7834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BFBF0BCD"/>
    <w:multiLevelType w:val="singleLevel"/>
    <w:tmpl w:val="BFBF0BC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D7EE2A5C"/>
    <w:multiLevelType w:val="singleLevel"/>
    <w:tmpl w:val="D7EE2A5C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>
    <w:nsid w:val="DFBF78DB"/>
    <w:multiLevelType w:val="singleLevel"/>
    <w:tmpl w:val="DFBF78DB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4">
    <w:nsid w:val="EEE4D6AA"/>
    <w:multiLevelType w:val="singleLevel"/>
    <w:tmpl w:val="EEE4D6A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5">
    <w:nsid w:val="FFA6A6AA"/>
    <w:multiLevelType w:val="singleLevel"/>
    <w:tmpl w:val="FFA6A6A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6">
    <w:nsid w:val="FFEF949E"/>
    <w:multiLevelType w:val="singleLevel"/>
    <w:tmpl w:val="FFEF949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7">
    <w:nsid w:val="FFF63D4E"/>
    <w:multiLevelType w:val="singleLevel"/>
    <w:tmpl w:val="FFF63D4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59C28B"/>
    <w:rsid w:val="3559C28B"/>
    <w:rsid w:val="76FE5B71"/>
    <w:rsid w:val="77FB1EF1"/>
    <w:rsid w:val="F7B7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auto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uiPriority w:val="0"/>
    <w:rPr>
      <w:color w:val="0000FF"/>
      <w:u w:val="single"/>
    </w:rPr>
  </w:style>
  <w:style w:type="character" w:styleId="8">
    <w:name w:val="HTML Code"/>
    <w:basedOn w:val="5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3T13:39:00Z</dcterms:created>
  <dc:creator>王建军</dc:creator>
  <cp:lastModifiedBy>王建军</cp:lastModifiedBy>
  <dcterms:modified xsi:type="dcterms:W3CDTF">2024-11-23T20:5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B6BFB2AD75B49C7976A4167E431858E_41</vt:lpwstr>
  </property>
</Properties>
</file>